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84DD8" w14:textId="77777777" w:rsidR="00015256" w:rsidRDefault="00000000">
      <w:pPr>
        <w:rPr>
          <w:rFonts w:ascii="Arial" w:hAnsi="Arial" w:cs="Arial"/>
          <w:b/>
          <w:bCs/>
          <w:sz w:val="28"/>
          <w:szCs w:val="28"/>
        </w:rPr>
      </w:pPr>
      <w:bookmarkStart w:id="0" w:name="OLE_LINK11"/>
      <w:r>
        <w:rPr>
          <w:rFonts w:ascii="Arial" w:hAnsi="Arial" w:cs="Arial" w:hint="eastAsia"/>
          <w:b/>
          <w:bCs/>
          <w:sz w:val="28"/>
          <w:szCs w:val="28"/>
        </w:rPr>
        <w:t>Description of Additional Supplementary Files</w:t>
      </w:r>
    </w:p>
    <w:p w14:paraId="7F8F4E3A" w14:textId="77777777" w:rsidR="00015256" w:rsidRPr="00052FB3" w:rsidRDefault="00000000">
      <w:pPr>
        <w:rPr>
          <w:rFonts w:ascii="Arial" w:hAnsi="Arial" w:cs="Arial"/>
          <w:b/>
          <w:bCs/>
          <w:sz w:val="28"/>
          <w:szCs w:val="28"/>
        </w:rPr>
      </w:pPr>
      <w:r w:rsidRPr="00052FB3">
        <w:rPr>
          <w:rFonts w:ascii="Arial" w:hAnsi="Arial" w:cs="Arial" w:hint="eastAsia"/>
          <w:b/>
          <w:bCs/>
          <w:sz w:val="28"/>
          <w:szCs w:val="28"/>
        </w:rPr>
        <w:t>File name: Supplementary Data 1</w:t>
      </w:r>
      <w:r w:rsidRPr="00052FB3">
        <w:rPr>
          <w:rFonts w:ascii="Arial" w:hAnsi="Arial" w:cs="Arial"/>
          <w:b/>
          <w:bCs/>
          <w:sz w:val="28"/>
          <w:szCs w:val="28"/>
        </w:rPr>
        <w:t xml:space="preserve"> </w:t>
      </w:r>
      <w:bookmarkEnd w:id="0"/>
    </w:p>
    <w:p w14:paraId="37B90387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hAnsi="Arial" w:cs="Arial" w:hint="eastAsia"/>
          <w:sz w:val="28"/>
          <w:szCs w:val="28"/>
        </w:rPr>
        <w:t xml:space="preserve">Description: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Proteomics analysis for proliferating and senescent IMR90 cells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.</w:t>
      </w:r>
    </w:p>
    <w:p w14:paraId="71F6222B" w14:textId="77777777" w:rsidR="00015256" w:rsidRPr="00052FB3" w:rsidRDefault="00000000">
      <w:pPr>
        <w:rPr>
          <w:rFonts w:ascii="Arial" w:hAnsi="Arial" w:cs="Arial"/>
          <w:b/>
          <w:bCs/>
          <w:sz w:val="28"/>
          <w:szCs w:val="28"/>
        </w:rPr>
      </w:pPr>
      <w:r w:rsidRPr="00052FB3">
        <w:rPr>
          <w:rFonts w:ascii="Arial" w:hAnsi="Arial" w:cs="Arial" w:hint="eastAsia"/>
          <w:b/>
          <w:bCs/>
          <w:sz w:val="28"/>
          <w:szCs w:val="28"/>
        </w:rPr>
        <w:t>File name: Supplementary Data 2</w:t>
      </w:r>
      <w:r w:rsidRPr="00052F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0A89CFB9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hAnsi="Arial" w:cs="Arial" w:hint="eastAsia"/>
          <w:sz w:val="28"/>
          <w:szCs w:val="28"/>
        </w:rPr>
        <w:t xml:space="preserve">Description: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Transcriptome data for METTL1 Knockout in IMR90</w:t>
      </w:r>
    </w:p>
    <w:p w14:paraId="63F2A8AC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cells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.</w:t>
      </w:r>
    </w:p>
    <w:p w14:paraId="2ECAC328" w14:textId="77777777" w:rsidR="00015256" w:rsidRPr="00052FB3" w:rsidRDefault="00000000">
      <w:pPr>
        <w:rPr>
          <w:rFonts w:ascii="Arial" w:hAnsi="Arial" w:cs="Arial"/>
          <w:b/>
          <w:bCs/>
          <w:sz w:val="28"/>
          <w:szCs w:val="28"/>
        </w:rPr>
      </w:pPr>
      <w:r w:rsidRPr="00052FB3">
        <w:rPr>
          <w:rFonts w:ascii="Arial" w:hAnsi="Arial" w:cs="Arial" w:hint="eastAsia"/>
          <w:b/>
          <w:bCs/>
          <w:sz w:val="28"/>
          <w:szCs w:val="28"/>
        </w:rPr>
        <w:t>File name: Supplementary Data 3</w:t>
      </w:r>
      <w:r w:rsidRPr="00052F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33ADAA6D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hAnsi="Arial" w:cs="Arial" w:hint="eastAsia"/>
          <w:sz w:val="28"/>
          <w:szCs w:val="28"/>
        </w:rPr>
        <w:t xml:space="preserve">Description: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tRNA m7G cleavage scores calculated from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TRAC-</w:t>
      </w:r>
    </w:p>
    <w:p w14:paraId="286FE9B9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Seq data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.</w:t>
      </w:r>
    </w:p>
    <w:p w14:paraId="2F343313" w14:textId="77777777" w:rsidR="00015256" w:rsidRPr="00052FB3" w:rsidRDefault="00000000">
      <w:pPr>
        <w:rPr>
          <w:rFonts w:ascii="Arial" w:hAnsi="Arial" w:cs="Arial"/>
          <w:b/>
          <w:bCs/>
          <w:sz w:val="28"/>
          <w:szCs w:val="28"/>
        </w:rPr>
      </w:pPr>
      <w:r w:rsidRPr="00052FB3">
        <w:rPr>
          <w:rFonts w:ascii="Arial" w:hAnsi="Arial" w:cs="Arial" w:hint="eastAsia"/>
          <w:b/>
          <w:bCs/>
          <w:sz w:val="28"/>
          <w:szCs w:val="28"/>
        </w:rPr>
        <w:t>File name: Supplementary Data 4</w:t>
      </w:r>
      <w:r w:rsidRPr="00052F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00982DE8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hAnsi="Arial" w:cs="Arial" w:hint="eastAsia"/>
          <w:sz w:val="28"/>
          <w:szCs w:val="28"/>
        </w:rPr>
        <w:t xml:space="preserve">Description: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Read counts of tRNA transcript in TRAC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-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Seq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.</w:t>
      </w:r>
    </w:p>
    <w:p w14:paraId="6B47CE54" w14:textId="77777777" w:rsidR="00015256" w:rsidRPr="00052FB3" w:rsidRDefault="00000000">
      <w:pPr>
        <w:rPr>
          <w:rFonts w:ascii="Arial" w:hAnsi="Arial" w:cs="Arial"/>
          <w:b/>
          <w:bCs/>
          <w:sz w:val="28"/>
          <w:szCs w:val="28"/>
        </w:rPr>
      </w:pPr>
      <w:r w:rsidRPr="00052FB3">
        <w:rPr>
          <w:rFonts w:ascii="Arial" w:hAnsi="Arial" w:cs="Arial" w:hint="eastAsia"/>
          <w:b/>
          <w:bCs/>
          <w:sz w:val="28"/>
          <w:szCs w:val="28"/>
        </w:rPr>
        <w:t>File name: Supplementary Data 5</w:t>
      </w:r>
      <w:r w:rsidRPr="00052F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3CC357BD" w14:textId="77777777" w:rsidR="00015256" w:rsidRDefault="00000000">
      <w:pPr>
        <w:widowControl/>
        <w:jc w:val="left"/>
      </w:pPr>
      <w:r>
        <w:rPr>
          <w:rFonts w:ascii="Arial" w:hAnsi="Arial" w:cs="Arial" w:hint="eastAsia"/>
          <w:sz w:val="28"/>
          <w:szCs w:val="28"/>
        </w:rPr>
        <w:t xml:space="preserve">Description: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Codon occupancy at individual codon of A and A+1 sites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 xml:space="preserve">.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Translation efficiency of mRNAs from METTL1 KO IMR90</w:t>
      </w:r>
    </w:p>
    <w:p w14:paraId="2D09C4CE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cells.</w:t>
      </w:r>
    </w:p>
    <w:p w14:paraId="4164CC4F" w14:textId="77777777" w:rsidR="00015256" w:rsidRPr="00052FB3" w:rsidRDefault="00000000">
      <w:pPr>
        <w:rPr>
          <w:rFonts w:ascii="Arial" w:hAnsi="Arial" w:cs="Arial"/>
          <w:b/>
          <w:bCs/>
          <w:sz w:val="28"/>
          <w:szCs w:val="28"/>
        </w:rPr>
      </w:pPr>
      <w:r w:rsidRPr="00052FB3">
        <w:rPr>
          <w:rFonts w:ascii="Arial" w:hAnsi="Arial" w:cs="Arial" w:hint="eastAsia"/>
          <w:b/>
          <w:bCs/>
          <w:sz w:val="28"/>
          <w:szCs w:val="28"/>
        </w:rPr>
        <w:t>File name: Supplementary Data 6</w:t>
      </w:r>
      <w:r w:rsidRPr="00052F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52FED9E0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hAnsi="Arial" w:cs="Arial" w:hint="eastAsia"/>
          <w:sz w:val="28"/>
          <w:szCs w:val="28"/>
        </w:rPr>
        <w:t xml:space="preserve">Description: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Reagents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 xml:space="preserve"> and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plasmids were listed in the files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.</w:t>
      </w:r>
    </w:p>
    <w:p w14:paraId="16D0A7C4" w14:textId="77777777" w:rsidR="00015256" w:rsidRPr="00052FB3" w:rsidRDefault="00000000">
      <w:pPr>
        <w:rPr>
          <w:rFonts w:ascii="Arial" w:hAnsi="Arial" w:cs="Arial"/>
          <w:b/>
          <w:bCs/>
          <w:sz w:val="28"/>
          <w:szCs w:val="28"/>
        </w:rPr>
      </w:pPr>
      <w:r w:rsidRPr="00052FB3">
        <w:rPr>
          <w:rFonts w:ascii="Arial" w:hAnsi="Arial" w:cs="Arial" w:hint="eastAsia"/>
          <w:b/>
          <w:bCs/>
          <w:sz w:val="28"/>
          <w:szCs w:val="28"/>
        </w:rPr>
        <w:t>File name: Supplementary Data 7</w:t>
      </w:r>
      <w:r w:rsidRPr="00052F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5DC0CE63" w14:textId="77777777" w:rsidR="00015256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hAnsi="Arial" w:cs="Arial" w:hint="eastAsia"/>
          <w:sz w:val="28"/>
          <w:szCs w:val="28"/>
        </w:rPr>
        <w:t xml:space="preserve">Description: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HPLC-MS data for m7G detection in Fig1F- 1G,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Fig3B, FigS2E and FigS2G</w:t>
      </w:r>
      <w:r>
        <w:rPr>
          <w:rFonts w:ascii="Arial" w:eastAsia="宋体" w:hAnsi="Arial" w:cs="Arial" w:hint="eastAsia"/>
          <w:color w:val="000000"/>
          <w:kern w:val="0"/>
          <w:sz w:val="28"/>
          <w:szCs w:val="28"/>
          <w:lang w:bidi="ar"/>
        </w:rPr>
        <w:t>.</w:t>
      </w:r>
    </w:p>
    <w:sectPr w:rsidR="00015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JiNDRhZTFjN2YxMzI1ZjBlNTRlNTI0OTNiMWU2OGMifQ=="/>
  </w:docVars>
  <w:rsids>
    <w:rsidRoot w:val="7F2B40F7"/>
    <w:rsid w:val="00015256"/>
    <w:rsid w:val="00052FB3"/>
    <w:rsid w:val="008C200E"/>
    <w:rsid w:val="118A3E61"/>
    <w:rsid w:val="19042BD4"/>
    <w:rsid w:val="1A6F1FEC"/>
    <w:rsid w:val="200E13D7"/>
    <w:rsid w:val="29DD7A66"/>
    <w:rsid w:val="2E3F3618"/>
    <w:rsid w:val="467C2E05"/>
    <w:rsid w:val="54D36316"/>
    <w:rsid w:val="630A031B"/>
    <w:rsid w:val="7F2B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B4568B"/>
  <w15:docId w15:val="{18B6E3AC-65C3-416D-B3B8-457019EBD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evise-sentence">
    <w:name w:val="revise-sentence"/>
    <w:qFormat/>
  </w:style>
  <w:style w:type="paragraph" w:styleId="a3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东东</dc:creator>
  <cp:lastModifiedBy>Tonny wang</cp:lastModifiedBy>
  <cp:revision>2</cp:revision>
  <dcterms:created xsi:type="dcterms:W3CDTF">2024-06-04T14:40:00Z</dcterms:created>
  <dcterms:modified xsi:type="dcterms:W3CDTF">2024-06-0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A8F55E54C5C4D12B7F946BD5EECFB9E_11</vt:lpwstr>
  </property>
</Properties>
</file>